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29B" w:rsidRPr="00D342C4" w:rsidRDefault="0076129B" w:rsidP="0076129B">
      <w:pPr>
        <w:jc w:val="left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t>Supplementary Table 1</w:t>
      </w:r>
      <w:r w:rsidRPr="001D730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342C4">
        <w:rPr>
          <w:rFonts w:ascii="Times New Roman" w:hAnsi="Times New Roman"/>
          <w:b/>
          <w:sz w:val="24"/>
        </w:rPr>
        <w:t xml:space="preserve"> </w:t>
      </w:r>
      <w:proofErr w:type="gramStart"/>
      <w:r w:rsidRPr="00D342C4">
        <w:rPr>
          <w:rFonts w:ascii="Times New Roman" w:hAnsi="Times New Roman"/>
          <w:b/>
          <w:sz w:val="24"/>
        </w:rPr>
        <w:t xml:space="preserve">Knowledge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D342C4">
        <w:rPr>
          <w:rFonts w:ascii="Times New Roman" w:hAnsi="Times New Roman"/>
          <w:b/>
          <w:sz w:val="24"/>
        </w:rPr>
        <w:t xml:space="preserve">and attitude </w:t>
      </w:r>
      <w:r>
        <w:rPr>
          <w:rFonts w:ascii="Times New Roman" w:hAnsi="Times New Roman" w:cs="Times New Roman" w:hint="eastAsia"/>
          <w:b/>
          <w:sz w:val="24"/>
          <w:szCs w:val="24"/>
        </w:rPr>
        <w:t>to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ascii="Times New Roman" w:hAnsi="Times New Roman" w:cs="Times New Roman" w:hint="eastAsia"/>
          <w:b/>
          <w:sz w:val="24"/>
          <w:szCs w:val="24"/>
        </w:rPr>
        <w:t>ard</w:t>
      </w:r>
      <w:r w:rsidRPr="00D342C4">
        <w:rPr>
          <w:rFonts w:ascii="Times New Roman" w:hAnsi="Times New Roman" w:hint="eastAsia"/>
          <w:b/>
          <w:sz w:val="24"/>
        </w:rPr>
        <w:t xml:space="preserve"> toxoplasmosis</w:t>
      </w:r>
      <w:r w:rsidRPr="00D342C4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evention and treatment</w:t>
      </w:r>
      <w:r w:rsidRPr="00D26F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1D730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4</w:t>
      </w:r>
      <w:r w:rsidRPr="001D7304">
        <w:rPr>
          <w:rFonts w:ascii="Times New Roman" w:hAnsi="Times New Roman" w:cs="Times New Roman"/>
          <w:b/>
          <w:sz w:val="24"/>
          <w:szCs w:val="24"/>
        </w:rPr>
        <w:t xml:space="preserve"> population </w:t>
      </w:r>
      <w:r w:rsidRPr="00375878">
        <w:rPr>
          <w:rFonts w:ascii="Times New Roman" w:hAnsi="Times New Roman" w:cs="Times New Roman"/>
          <w:b/>
          <w:sz w:val="24"/>
          <w:szCs w:val="24"/>
        </w:rPr>
        <w:t>categori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2773" w:type="dxa"/>
        <w:tblInd w:w="93" w:type="dxa"/>
        <w:tblLook w:val="04A0"/>
      </w:tblPr>
      <w:tblGrid>
        <w:gridCol w:w="940"/>
        <w:gridCol w:w="1219"/>
        <w:gridCol w:w="1583"/>
        <w:gridCol w:w="101"/>
        <w:gridCol w:w="1219"/>
        <w:gridCol w:w="1548"/>
        <w:gridCol w:w="209"/>
        <w:gridCol w:w="1219"/>
        <w:gridCol w:w="1583"/>
        <w:gridCol w:w="175"/>
        <w:gridCol w:w="1219"/>
        <w:gridCol w:w="1758"/>
      </w:tblGrid>
      <w:tr w:rsidR="0076129B" w:rsidRPr="001E4B5E" w:rsidTr="00085F55">
        <w:trPr>
          <w:trHeight w:val="300"/>
        </w:trPr>
        <w:tc>
          <w:tcPr>
            <w:tcW w:w="9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4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9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4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V/AIDS patients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4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vestock B/P staff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4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gnant women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4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ncer patients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6129B" w:rsidRPr="00D342C4" w:rsidRDefault="0076129B" w:rsidP="00085F5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8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6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75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7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requency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</w:tr>
      <w:tr w:rsidR="0076129B" w:rsidRPr="001F156A" w:rsidTr="00085F55">
        <w:trPr>
          <w:trHeight w:val="300"/>
        </w:trPr>
        <w:tc>
          <w:tcPr>
            <w:tcW w:w="12773" w:type="dxa"/>
            <w:gridSpan w:val="1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nowledge: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1. Have you ever heard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of 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toxoplasmosis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7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67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7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73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7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67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i/>
                <w:color w:val="000000"/>
                <w:kern w:val="0"/>
                <w:sz w:val="20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27</w:t>
            </w:r>
          </w:p>
        </w:tc>
      </w:tr>
      <w:tr w:rsidR="0076129B" w:rsidRPr="001F156A" w:rsidTr="00085F55">
        <w:trPr>
          <w:trHeight w:val="300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Q2. Do you know how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</w:rPr>
              <w:t xml:space="preserve"> a person becomes 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infect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</w:rPr>
              <w:t>ed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with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Toxoplasma</w:t>
            </w:r>
            <w:proofErr w:type="spellEnd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gondii</w:t>
            </w:r>
            <w:proofErr w:type="spellEnd"/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9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7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7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3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3. Do you know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hether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Toxoplasma</w:t>
            </w:r>
            <w:proofErr w:type="spellEnd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gondii</w:t>
            </w:r>
            <w:proofErr w:type="spellEnd"/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</w:t>
            </w:r>
            <w:r w:rsidRPr="004B29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infection 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is hazardous to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uma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6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2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9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4. Do you know how to prevent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nfection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by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Toxoplasma</w:t>
            </w:r>
            <w:proofErr w:type="spellEnd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gondii</w:t>
            </w:r>
            <w:proofErr w:type="spellEnd"/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8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5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6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9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1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14</w:t>
            </w:r>
          </w:p>
        </w:tc>
      </w:tr>
      <w:tr w:rsidR="0076129B" w:rsidRPr="001F156A" w:rsidTr="00085F55">
        <w:trPr>
          <w:trHeight w:val="300"/>
        </w:trPr>
        <w:tc>
          <w:tcPr>
            <w:tcW w:w="12773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titud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Pr="001F15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5.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</w:rPr>
              <w:t>Would you like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to have cats or dogs if it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esents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a risk of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Toxoplasma</w:t>
            </w:r>
            <w:proofErr w:type="spellEnd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342C4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gondii</w:t>
            </w:r>
            <w:proofErr w:type="spellEnd"/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infection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9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1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7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7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16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7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4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6.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</w:rPr>
              <w:t>Would you like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to pay for the treatment of human toxoplasmosis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3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2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8</w:t>
            </w:r>
          </w:p>
        </w:tc>
      </w:tr>
      <w:tr w:rsidR="0076129B" w:rsidRPr="001E4B5E" w:rsidTr="00085F55">
        <w:trPr>
          <w:trHeight w:val="300"/>
        </w:trPr>
        <w:tc>
          <w:tcPr>
            <w:tcW w:w="12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420" w:hanging="420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</w:rPr>
            </w:pP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Q7.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ould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you continue to have cats or dogs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nce your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toxoplasmosis </w:t>
            </w:r>
            <w:r w:rsidRPr="001D73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as</w:t>
            </w:r>
            <w:r w:rsidRPr="00D342C4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 cured?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9</w:t>
            </w:r>
          </w:p>
        </w:tc>
      </w:tr>
      <w:tr w:rsidR="0076129B" w:rsidRPr="001F156A" w:rsidTr="00085F5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left="115"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1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59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ind w:right="367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65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318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4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D342C4" w:rsidRDefault="0076129B" w:rsidP="00085F55">
            <w:pPr>
              <w:widowControl/>
              <w:ind w:right="272"/>
              <w:jc w:val="right"/>
              <w:rPr>
                <w:rFonts w:ascii="Times New Roman" w:hAnsi="Times New Roman"/>
                <w:b/>
                <w:i/>
                <w:color w:val="000000"/>
                <w:kern w:val="0"/>
                <w:sz w:val="26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29B" w:rsidRPr="001D7304" w:rsidRDefault="0076129B" w:rsidP="00085F55">
            <w:pPr>
              <w:widowControl/>
              <w:tabs>
                <w:tab w:val="left" w:pos="11970"/>
              </w:tabs>
              <w:ind w:right="4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15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41</w:t>
            </w:r>
          </w:p>
        </w:tc>
      </w:tr>
    </w:tbl>
    <w:p w:rsidR="00B67401" w:rsidRDefault="00B67401" w:rsidP="0076129B"/>
    <w:sectPr w:rsidR="00B67401" w:rsidSect="007612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6129B"/>
    <w:rsid w:val="0076129B"/>
    <w:rsid w:val="00B67401"/>
    <w:rsid w:val="00F31A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ddy</dc:creator>
  <cp:keywords/>
  <dc:description/>
  <cp:lastModifiedBy>jipddy</cp:lastModifiedBy>
  <cp:revision>2</cp:revision>
  <dcterms:created xsi:type="dcterms:W3CDTF">2018-10-22T13:27:00Z</dcterms:created>
  <dcterms:modified xsi:type="dcterms:W3CDTF">2018-10-22T13:28:00Z</dcterms:modified>
</cp:coreProperties>
</file>